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D67FA8" w14:textId="7817FB31" w:rsidR="00F56CE8" w:rsidRPr="00400ADC" w:rsidRDefault="00DE2FE7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ORTING INFORMATION</w:t>
      </w:r>
    </w:p>
    <w:p w14:paraId="10A1C6D9" w14:textId="29562E54" w:rsidR="00400ADC" w:rsidRPr="00400ADC" w:rsidRDefault="00400ADC">
      <w:pPr>
        <w:rPr>
          <w:rFonts w:ascii="Times New Roman" w:hAnsi="Times New Roman" w:cs="Times New Roman"/>
        </w:rPr>
      </w:pPr>
    </w:p>
    <w:p w14:paraId="1ECE96A4" w14:textId="77777777" w:rsidR="00DE2FE7" w:rsidRPr="003C62C2" w:rsidRDefault="00DE2FE7" w:rsidP="00DE2FE7">
      <w:r w:rsidRPr="00DE2FE7">
        <w:rPr>
          <w:rFonts w:ascii="Times New Roman" w:hAnsi="Times New Roman" w:cs="Times New Roman"/>
          <w:b/>
          <w:bCs/>
        </w:rPr>
        <w:t xml:space="preserve">S1 Table. ICD-10 codification. </w:t>
      </w:r>
      <w:r w:rsidRPr="00DE2FE7">
        <w:rPr>
          <w:rFonts w:ascii="Times New Roman" w:hAnsi="Times New Roman" w:cs="Times New Roman"/>
        </w:rPr>
        <w:t>ICD-10 codification of the cohort of opioid-related emergency department visits in the National Ambulatory Care Reporting System from January 1, 2009 to December</w:t>
      </w:r>
      <w:r w:rsidRPr="00400ADC">
        <w:rPr>
          <w:rFonts w:ascii="Times New Roman" w:hAnsi="Times New Roman" w:cs="Times New Roman"/>
        </w:rPr>
        <w:t xml:space="preserve"> 31, 2019</w:t>
      </w:r>
      <w:r>
        <w:t>.</w:t>
      </w:r>
    </w:p>
    <w:p w14:paraId="6A3C0888" w14:textId="789F1E98" w:rsidR="00400ADC" w:rsidRPr="00400ADC" w:rsidRDefault="00400ADC" w:rsidP="00400ADC">
      <w:pPr>
        <w:rPr>
          <w:rFonts w:ascii="Times New Roman" w:hAnsi="Times New Roman" w:cs="Times New Roman"/>
        </w:rPr>
      </w:pPr>
    </w:p>
    <w:tbl>
      <w:tblPr>
        <w:tblStyle w:val="TableGrid"/>
        <w:tblW w:w="10201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984"/>
        <w:gridCol w:w="9217"/>
      </w:tblGrid>
      <w:tr w:rsidR="000D54B3" w:rsidRPr="00400ADC" w14:paraId="1B2F7B53" w14:textId="77777777" w:rsidTr="00AD4011">
        <w:tc>
          <w:tcPr>
            <w:tcW w:w="984" w:type="dxa"/>
            <w:shd w:val="clear" w:color="auto" w:fill="D9D9D9" w:themeFill="background1" w:themeFillShade="D9"/>
            <w:vAlign w:val="bottom"/>
          </w:tcPr>
          <w:p w14:paraId="5492F2D0" w14:textId="77777777" w:rsidR="000D54B3" w:rsidRPr="00400ADC" w:rsidRDefault="000D54B3" w:rsidP="00FF46D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D-10 Code</w:t>
            </w:r>
          </w:p>
        </w:tc>
        <w:tc>
          <w:tcPr>
            <w:tcW w:w="9217" w:type="dxa"/>
            <w:shd w:val="clear" w:color="auto" w:fill="D9D9D9" w:themeFill="background1" w:themeFillShade="D9"/>
            <w:vAlign w:val="bottom"/>
          </w:tcPr>
          <w:p w14:paraId="2479E789" w14:textId="77777777" w:rsidR="000D54B3" w:rsidRPr="00400ADC" w:rsidRDefault="000D54B3" w:rsidP="00FF46D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on</w:t>
            </w:r>
          </w:p>
        </w:tc>
      </w:tr>
      <w:tr w:rsidR="000D54B3" w:rsidRPr="00400ADC" w14:paraId="766DFB6D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079ADD0C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11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5B1ECA2F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tal and behavioural disorders due to use of opioids</w:t>
            </w:r>
          </w:p>
        </w:tc>
      </w:tr>
      <w:tr w:rsidR="000D54B3" w:rsidRPr="00400ADC" w14:paraId="1A5C8578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7453840C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110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42FDBF83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tal and behavioural disorders due to use of opioids, acute intoxication</w:t>
            </w:r>
          </w:p>
        </w:tc>
      </w:tr>
      <w:tr w:rsidR="000D54B3" w:rsidRPr="00400ADC" w14:paraId="02257ABF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6A78FD4B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111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3E9A28FF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tal and behavioural disorders due to use of opioids, harmful use</w:t>
            </w:r>
          </w:p>
        </w:tc>
      </w:tr>
      <w:tr w:rsidR="000D54B3" w:rsidRPr="00400ADC" w14:paraId="1179C626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72E29221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112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790CE44A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tal and behavioural disorders due to use of opioids, dependence syndrome</w:t>
            </w:r>
          </w:p>
        </w:tc>
      </w:tr>
      <w:tr w:rsidR="000D54B3" w:rsidRPr="00400ADC" w14:paraId="569C6D1C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07B35336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113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058BE2F6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tal and behavioural disorders due to use of opioids, withdrawal state</w:t>
            </w:r>
          </w:p>
        </w:tc>
      </w:tr>
      <w:tr w:rsidR="000D54B3" w:rsidRPr="00400ADC" w14:paraId="585CF25B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4A12ABC1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114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4953EA1F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tal and behavioural disorders due to use of opioids, withdrawal state with delirium</w:t>
            </w:r>
          </w:p>
        </w:tc>
      </w:tr>
      <w:tr w:rsidR="000D54B3" w:rsidRPr="00400ADC" w14:paraId="0C943E04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00CA725E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115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71922370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tal and behavioural disorders due to use of opioids, psychotic disorder</w:t>
            </w:r>
          </w:p>
        </w:tc>
      </w:tr>
      <w:tr w:rsidR="000D54B3" w:rsidRPr="00400ADC" w14:paraId="0548CF62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2E1BCFC9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116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7BFF0B90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tal and behavioural disorders due to use of opioids, amnesic syndrome</w:t>
            </w:r>
          </w:p>
        </w:tc>
      </w:tr>
      <w:tr w:rsidR="000D54B3" w:rsidRPr="00400ADC" w14:paraId="0A33F4BA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55488A3D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117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5AEC235F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tal and behavioural disorders due to use of opioids, residual and late-onset psychotic disorder</w:t>
            </w:r>
          </w:p>
        </w:tc>
      </w:tr>
      <w:tr w:rsidR="000D54B3" w:rsidRPr="00400ADC" w14:paraId="3FE50911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06404A4E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118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6B6F57CB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tal and behavioural disorders due to use of opioids, other mental and behavioural disorders</w:t>
            </w:r>
          </w:p>
        </w:tc>
      </w:tr>
      <w:tr w:rsidR="000D54B3" w:rsidRPr="00400ADC" w14:paraId="247E1C07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5099B9DA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119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347BB085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ntal and behavioural disorders due to use of opioids, unspecified mental and behavioural disorders</w:t>
            </w:r>
          </w:p>
        </w:tc>
      </w:tr>
      <w:tr w:rsidR="000D54B3" w:rsidRPr="00400ADC" w14:paraId="02DD5BC4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1505F730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40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20E89A39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oisoning by narcotic and </w:t>
            </w:r>
            <w:proofErr w:type="spellStart"/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sychodysleptics</w:t>
            </w:r>
            <w:proofErr w:type="spellEnd"/>
          </w:p>
        </w:tc>
      </w:tr>
      <w:tr w:rsidR="000D54B3" w:rsidRPr="00400ADC" w14:paraId="4FDECD94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011612B3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400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46D7FBC0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isoning by opium</w:t>
            </w:r>
          </w:p>
        </w:tc>
      </w:tr>
      <w:tr w:rsidR="000D54B3" w:rsidRPr="00400ADC" w14:paraId="030B276A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318191EA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401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52C79C7E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isoning by heroin</w:t>
            </w:r>
          </w:p>
        </w:tc>
      </w:tr>
      <w:tr w:rsidR="000D54B3" w:rsidRPr="00400ADC" w14:paraId="2953AE89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5DF3BEE2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402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6AEED8D7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isoning by other opioids</w:t>
            </w:r>
          </w:p>
        </w:tc>
      </w:tr>
      <w:tr w:rsidR="000D54B3" w:rsidRPr="00400ADC" w14:paraId="045211AE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0A5B8B2D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4021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74F6E2CF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isoning by morphine</w:t>
            </w:r>
          </w:p>
        </w:tc>
      </w:tr>
      <w:tr w:rsidR="000D54B3" w:rsidRPr="00400ADC" w14:paraId="4E1E2515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5B7CE7D9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4022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61D74D0B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isoning by hydromorphone</w:t>
            </w:r>
          </w:p>
        </w:tc>
      </w:tr>
      <w:tr w:rsidR="000D54B3" w:rsidRPr="00400ADC" w14:paraId="44000864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758183B9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4023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04A73C08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isoning by oxycodone</w:t>
            </w:r>
          </w:p>
        </w:tc>
      </w:tr>
      <w:tr w:rsidR="000D54B3" w:rsidRPr="00400ADC" w14:paraId="1AFF321E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504EAF41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4028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75A64307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isoning by other opioids, not elsewhere classified</w:t>
            </w:r>
          </w:p>
        </w:tc>
      </w:tr>
      <w:tr w:rsidR="000D54B3" w:rsidRPr="00400ADC" w14:paraId="1AE14560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4B326836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403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67D4CC1C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isoning by methadone</w:t>
            </w:r>
          </w:p>
        </w:tc>
      </w:tr>
      <w:tr w:rsidR="000D54B3" w:rsidRPr="00400ADC" w14:paraId="0E56A2BE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4F2F4519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404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637AA606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isoning by other synthetic narcotics</w:t>
            </w:r>
          </w:p>
        </w:tc>
      </w:tr>
      <w:tr w:rsidR="000D54B3" w:rsidRPr="00400ADC" w14:paraId="00C32EA4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2CAE1D21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4040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2EA0471E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isoning by fentanyl and derivatives</w:t>
            </w:r>
          </w:p>
        </w:tc>
      </w:tr>
      <w:tr w:rsidR="000D54B3" w:rsidRPr="00400ADC" w14:paraId="2FD40D85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5AE0E740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4041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01145966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isoning by tramadol</w:t>
            </w:r>
          </w:p>
        </w:tc>
      </w:tr>
      <w:tr w:rsidR="000D54B3" w:rsidRPr="00400ADC" w14:paraId="7AFC868D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75177264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4048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1F8C66AF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isoning by other synthetic narcotics, not elsewhere classified</w:t>
            </w:r>
          </w:p>
        </w:tc>
      </w:tr>
      <w:tr w:rsidR="000D54B3" w:rsidRPr="00400ADC" w14:paraId="5B89D89F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44C2BAAB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406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7D801E3D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oisoning by other and unspecified narcotics</w:t>
            </w:r>
          </w:p>
        </w:tc>
      </w:tr>
      <w:tr w:rsidR="000D54B3" w:rsidRPr="00400ADC" w14:paraId="06E4611E" w14:textId="77777777" w:rsidTr="00AD4011">
        <w:tc>
          <w:tcPr>
            <w:tcW w:w="984" w:type="dxa"/>
            <w:shd w:val="clear" w:color="auto" w:fill="F2F2F2" w:themeFill="background1" w:themeFillShade="F2"/>
            <w:vAlign w:val="bottom"/>
          </w:tcPr>
          <w:p w14:paraId="52482659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781</w:t>
            </w:r>
          </w:p>
        </w:tc>
        <w:tc>
          <w:tcPr>
            <w:tcW w:w="9217" w:type="dxa"/>
            <w:shd w:val="clear" w:color="auto" w:fill="F2F2F2" w:themeFill="background1" w:themeFillShade="F2"/>
            <w:vAlign w:val="bottom"/>
          </w:tcPr>
          <w:p w14:paraId="34F41553" w14:textId="77777777" w:rsidR="000D54B3" w:rsidRPr="00400ADC" w:rsidRDefault="000D54B3" w:rsidP="00D67E0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00AD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nding of opiate drug in blood</w:t>
            </w:r>
          </w:p>
        </w:tc>
      </w:tr>
    </w:tbl>
    <w:p w14:paraId="0B659F0A" w14:textId="77777777" w:rsidR="00400ADC" w:rsidRPr="00400ADC" w:rsidRDefault="00400ADC" w:rsidP="00400ADC">
      <w:pPr>
        <w:rPr>
          <w:rFonts w:ascii="Times New Roman" w:hAnsi="Times New Roman" w:cs="Times New Roman"/>
        </w:rPr>
      </w:pPr>
    </w:p>
    <w:sectPr w:rsidR="00400ADC" w:rsidRPr="00400ADC" w:rsidSect="00F416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ADC"/>
    <w:rsid w:val="000D54B3"/>
    <w:rsid w:val="00400ADC"/>
    <w:rsid w:val="009518BE"/>
    <w:rsid w:val="00AD4011"/>
    <w:rsid w:val="00D67DC9"/>
    <w:rsid w:val="00DE2FE7"/>
    <w:rsid w:val="00F41697"/>
    <w:rsid w:val="00F56CE8"/>
    <w:rsid w:val="00FF4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4AFC6F"/>
  <w15:chartTrackingRefBased/>
  <w15:docId w15:val="{8DA00802-0986-684A-83D7-ACCFC5F5B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A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7</Words>
  <Characters>1523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trum</dc:creator>
  <cp:keywords/>
  <dc:description/>
  <cp:lastModifiedBy>Ryan Strum</cp:lastModifiedBy>
  <cp:revision>2</cp:revision>
  <dcterms:created xsi:type="dcterms:W3CDTF">2023-08-26T14:18:00Z</dcterms:created>
  <dcterms:modified xsi:type="dcterms:W3CDTF">2023-08-26T14:18:00Z</dcterms:modified>
</cp:coreProperties>
</file>